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BEC" w:rsidRPr="00064EAF" w:rsidRDefault="008C3BEC" w:rsidP="008C3BEC">
      <w:pPr>
        <w:pStyle w:val="Tablelegend"/>
      </w:pPr>
      <w:proofErr w:type="gramStart"/>
      <w:r>
        <w:t>Additional file 5.</w:t>
      </w:r>
      <w:proofErr w:type="gramEnd"/>
      <w:r>
        <w:t xml:space="preserve"> Relative r</w:t>
      </w:r>
      <w:r w:rsidRPr="00E96631">
        <w:t>isk</w:t>
      </w:r>
      <w:r>
        <w:t>s</w:t>
      </w:r>
      <w:r w:rsidRPr="00E96631">
        <w:t xml:space="preserve"> of </w:t>
      </w:r>
      <w:r>
        <w:t>CTS</w:t>
      </w:r>
      <w:r w:rsidRPr="00E96631">
        <w:t xml:space="preserve"> </w:t>
      </w:r>
      <w:r>
        <w:t>among patients with OA by type of OA: comparison of hazard ratios between primary model and sensitivity analysis excluding R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3645"/>
        <w:gridCol w:w="3643"/>
      </w:tblGrid>
      <w:tr w:rsidR="008C3BEC" w:rsidRPr="00977F82" w:rsidTr="00F01C38">
        <w:tc>
          <w:tcPr>
            <w:tcW w:w="11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C3BEC" w:rsidRPr="00017A0B" w:rsidRDefault="008C3BEC" w:rsidP="00F01C38">
            <w:pPr>
              <w:pStyle w:val="Tabletext"/>
              <w:rPr>
                <w:b/>
                <w:bCs/>
              </w:rPr>
            </w:pPr>
          </w:p>
        </w:tc>
        <w:tc>
          <w:tcPr>
            <w:tcW w:w="3805" w:type="pct"/>
            <w:gridSpan w:val="2"/>
            <w:tcBorders>
              <w:bottom w:val="single" w:sz="4" w:space="0" w:color="auto"/>
            </w:tcBorders>
          </w:tcPr>
          <w:p w:rsidR="008C3BEC" w:rsidRPr="00C31254" w:rsidRDefault="008C3BEC" w:rsidP="00F01C38">
            <w:pPr>
              <w:pStyle w:val="Tabletex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Hazard ratios </w:t>
            </w:r>
            <w:r w:rsidRPr="00017A0B">
              <w:rPr>
                <w:b/>
                <w:bCs/>
              </w:rPr>
              <w:t>(95% CI)</w:t>
            </w:r>
            <w:r w:rsidRPr="00801442">
              <w:rPr>
                <w:b/>
                <w:bCs/>
                <w:vertAlign w:val="superscript"/>
              </w:rPr>
              <w:t>b</w:t>
            </w:r>
          </w:p>
        </w:tc>
      </w:tr>
      <w:tr w:rsidR="008C3BEC" w:rsidRPr="00977F82" w:rsidTr="00F01C38">
        <w:tc>
          <w:tcPr>
            <w:tcW w:w="11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C3BEC" w:rsidRPr="00017A0B" w:rsidRDefault="008C3BEC" w:rsidP="00F01C38">
            <w:pPr>
              <w:pStyle w:val="Tabletext"/>
              <w:rPr>
                <w:b/>
                <w:bCs/>
              </w:rPr>
            </w:pPr>
            <w:r w:rsidRPr="00017A0B">
              <w:rPr>
                <w:b/>
                <w:bCs/>
              </w:rPr>
              <w:t xml:space="preserve">Type of </w:t>
            </w:r>
            <w:proofErr w:type="spellStart"/>
            <w:r w:rsidRPr="00017A0B">
              <w:rPr>
                <w:b/>
                <w:bCs/>
              </w:rPr>
              <w:t>OA</w:t>
            </w:r>
            <w:r w:rsidRPr="00017A0B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903" w:type="pct"/>
            <w:tcBorders>
              <w:bottom w:val="single" w:sz="4" w:space="0" w:color="auto"/>
            </w:tcBorders>
          </w:tcPr>
          <w:p w:rsidR="008C3BEC" w:rsidRPr="00663BA8" w:rsidRDefault="008C3BEC" w:rsidP="00F01C38">
            <w:pPr>
              <w:pStyle w:val="Tabletext"/>
              <w:jc w:val="center"/>
              <w:rPr>
                <w:b/>
                <w:bCs/>
                <w:color w:val="00B050"/>
              </w:rPr>
            </w:pPr>
            <w:r>
              <w:rPr>
                <w:b/>
                <w:bCs/>
              </w:rPr>
              <w:t>Primary model</w:t>
            </w:r>
          </w:p>
        </w:tc>
        <w:tc>
          <w:tcPr>
            <w:tcW w:w="19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C3BEC" w:rsidRPr="00C31254" w:rsidRDefault="008C3BEC" w:rsidP="00F01C38">
            <w:pPr>
              <w:pStyle w:val="Tabletex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ensitivity </w:t>
            </w:r>
            <w:proofErr w:type="spellStart"/>
            <w:r>
              <w:rPr>
                <w:b/>
                <w:bCs/>
              </w:rPr>
              <w:t>analysis</w:t>
            </w:r>
            <w:r w:rsidRPr="001E1B54">
              <w:rPr>
                <w:b/>
                <w:bCs/>
                <w:vertAlign w:val="superscript"/>
              </w:rPr>
              <w:t>d</w:t>
            </w:r>
            <w:proofErr w:type="spellEnd"/>
          </w:p>
        </w:tc>
      </w:tr>
      <w:tr w:rsidR="008C3BEC" w:rsidRPr="00977F82" w:rsidTr="00F01C38">
        <w:tc>
          <w:tcPr>
            <w:tcW w:w="1195" w:type="pct"/>
            <w:tcBorders>
              <w:top w:val="single" w:sz="4" w:space="0" w:color="auto"/>
            </w:tcBorders>
            <w:shd w:val="clear" w:color="auto" w:fill="auto"/>
          </w:tcPr>
          <w:p w:rsidR="008C3BEC" w:rsidRPr="00977F82" w:rsidRDefault="008C3BEC" w:rsidP="00F01C38">
            <w:pPr>
              <w:pStyle w:val="Tabletext"/>
            </w:pPr>
            <w:r w:rsidRPr="00977F82">
              <w:t>No</w:t>
            </w:r>
            <w:r>
              <w:t>ne</w:t>
            </w:r>
          </w:p>
        </w:tc>
        <w:tc>
          <w:tcPr>
            <w:tcW w:w="1903" w:type="pct"/>
            <w:tcBorders>
              <w:top w:val="single" w:sz="4" w:space="0" w:color="auto"/>
            </w:tcBorders>
            <w:vAlign w:val="center"/>
          </w:tcPr>
          <w:p w:rsidR="008C3BEC" w:rsidRPr="00663BA8" w:rsidRDefault="008C3BEC" w:rsidP="00F01C38">
            <w:pPr>
              <w:pStyle w:val="Tabletext"/>
              <w:jc w:val="center"/>
              <w:rPr>
                <w:color w:val="00B050"/>
              </w:rPr>
            </w:pPr>
            <w:r>
              <w:t>R</w:t>
            </w:r>
            <w:r w:rsidRPr="00977F82">
              <w:t>eference</w:t>
            </w:r>
          </w:p>
        </w:tc>
        <w:tc>
          <w:tcPr>
            <w:tcW w:w="19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3BEC" w:rsidRPr="00C31254" w:rsidRDefault="008C3BEC" w:rsidP="00F01C38">
            <w:pPr>
              <w:pStyle w:val="Tabletext"/>
              <w:jc w:val="center"/>
            </w:pPr>
            <w:r w:rsidRPr="00C31254">
              <w:t>Reference</w:t>
            </w:r>
          </w:p>
        </w:tc>
      </w:tr>
      <w:tr w:rsidR="008C3BEC" w:rsidRPr="00977F82" w:rsidTr="00F01C38">
        <w:tc>
          <w:tcPr>
            <w:tcW w:w="1195" w:type="pct"/>
            <w:shd w:val="clear" w:color="auto" w:fill="auto"/>
          </w:tcPr>
          <w:p w:rsidR="008C3BEC" w:rsidRPr="00977F82" w:rsidRDefault="008C3BEC" w:rsidP="00F01C38">
            <w:pPr>
              <w:pStyle w:val="Tabletext"/>
            </w:pPr>
            <w:r w:rsidRPr="00977F82">
              <w:t>Any</w:t>
            </w:r>
          </w:p>
        </w:tc>
        <w:tc>
          <w:tcPr>
            <w:tcW w:w="1903" w:type="pct"/>
            <w:vAlign w:val="center"/>
          </w:tcPr>
          <w:p w:rsidR="008C3BEC" w:rsidRPr="00663BA8" w:rsidRDefault="008C3BEC" w:rsidP="00F01C38">
            <w:pPr>
              <w:pStyle w:val="Tabletext"/>
              <w:jc w:val="center"/>
              <w:rPr>
                <w:color w:val="00B050"/>
              </w:rPr>
            </w:pPr>
            <w:r>
              <w:t>3.80 (3.54–4.07)</w:t>
            </w:r>
          </w:p>
        </w:tc>
        <w:tc>
          <w:tcPr>
            <w:tcW w:w="1903" w:type="pct"/>
            <w:shd w:val="clear" w:color="auto" w:fill="auto"/>
            <w:vAlign w:val="center"/>
          </w:tcPr>
          <w:p w:rsidR="008C3BEC" w:rsidRPr="00C31254" w:rsidRDefault="008C3BEC" w:rsidP="00F01C38">
            <w:pPr>
              <w:pStyle w:val="Tabletext"/>
              <w:jc w:val="center"/>
            </w:pPr>
            <w:r w:rsidRPr="00C31254">
              <w:t>3.80 (3.55–4.07)</w:t>
            </w:r>
          </w:p>
        </w:tc>
      </w:tr>
      <w:tr w:rsidR="008C3BEC" w:rsidRPr="00977F82" w:rsidTr="00F01C38">
        <w:tc>
          <w:tcPr>
            <w:tcW w:w="1195" w:type="pct"/>
            <w:shd w:val="clear" w:color="auto" w:fill="auto"/>
          </w:tcPr>
          <w:p w:rsidR="008C3BEC" w:rsidRPr="00977F82" w:rsidRDefault="008C3BEC" w:rsidP="00F01C38">
            <w:pPr>
              <w:pStyle w:val="Tabletext"/>
            </w:pPr>
            <w:r w:rsidRPr="6FCFC6C5">
              <w:t>K</w:t>
            </w:r>
            <w:r w:rsidRPr="00977F82">
              <w:t xml:space="preserve">nee </w:t>
            </w:r>
          </w:p>
        </w:tc>
        <w:tc>
          <w:tcPr>
            <w:tcW w:w="1903" w:type="pct"/>
            <w:vAlign w:val="center"/>
          </w:tcPr>
          <w:p w:rsidR="008C3BEC" w:rsidRPr="00663BA8" w:rsidRDefault="008C3BEC" w:rsidP="00F01C38">
            <w:pPr>
              <w:pStyle w:val="Tabletext"/>
              <w:jc w:val="center"/>
              <w:rPr>
                <w:color w:val="00B050"/>
              </w:rPr>
            </w:pPr>
            <w:r>
              <w:t>2.67 (2.45–2.89)</w:t>
            </w:r>
          </w:p>
        </w:tc>
        <w:tc>
          <w:tcPr>
            <w:tcW w:w="1903" w:type="pct"/>
            <w:shd w:val="clear" w:color="auto" w:fill="auto"/>
            <w:vAlign w:val="center"/>
          </w:tcPr>
          <w:p w:rsidR="008C3BEC" w:rsidRPr="00C31254" w:rsidRDefault="008C3BEC" w:rsidP="00F01C38">
            <w:pPr>
              <w:pStyle w:val="Tabletext"/>
              <w:jc w:val="center"/>
            </w:pPr>
            <w:r w:rsidRPr="00C31254">
              <w:t>2.67 (2.46–2.89)</w:t>
            </w:r>
          </w:p>
        </w:tc>
      </w:tr>
      <w:tr w:rsidR="008C3BEC" w:rsidRPr="00977F82" w:rsidTr="00F01C38">
        <w:tc>
          <w:tcPr>
            <w:tcW w:w="1195" w:type="pct"/>
            <w:shd w:val="clear" w:color="auto" w:fill="auto"/>
          </w:tcPr>
          <w:p w:rsidR="008C3BEC" w:rsidRPr="00977F82" w:rsidRDefault="008C3BEC" w:rsidP="00F01C38">
            <w:pPr>
              <w:pStyle w:val="Tabletext"/>
            </w:pPr>
            <w:r w:rsidRPr="00977F82">
              <w:rPr>
                <w:color w:val="000000" w:themeColor="text1"/>
              </w:rPr>
              <w:t xml:space="preserve">Hip </w:t>
            </w:r>
          </w:p>
        </w:tc>
        <w:tc>
          <w:tcPr>
            <w:tcW w:w="1903" w:type="pct"/>
            <w:vAlign w:val="center"/>
          </w:tcPr>
          <w:p w:rsidR="008C3BEC" w:rsidRPr="00663BA8" w:rsidRDefault="008C3BEC" w:rsidP="00F01C38">
            <w:pPr>
              <w:pStyle w:val="Tabletext"/>
              <w:jc w:val="center"/>
              <w:rPr>
                <w:color w:val="00B050"/>
              </w:rPr>
            </w:pPr>
            <w:r>
              <w:t>3.19 (2.79–3.64)</w:t>
            </w:r>
          </w:p>
        </w:tc>
        <w:tc>
          <w:tcPr>
            <w:tcW w:w="1903" w:type="pct"/>
            <w:shd w:val="clear" w:color="auto" w:fill="auto"/>
            <w:vAlign w:val="center"/>
          </w:tcPr>
          <w:p w:rsidR="008C3BEC" w:rsidRPr="00C31254" w:rsidRDefault="008C3BEC" w:rsidP="00F01C38">
            <w:pPr>
              <w:pStyle w:val="Tabletext"/>
              <w:jc w:val="center"/>
            </w:pPr>
            <w:r w:rsidRPr="00C31254">
              <w:t>3.18 (2.78–3.64)</w:t>
            </w:r>
          </w:p>
        </w:tc>
      </w:tr>
      <w:tr w:rsidR="008C3BEC" w:rsidRPr="00977F82" w:rsidTr="00F01C38">
        <w:tc>
          <w:tcPr>
            <w:tcW w:w="1195" w:type="pct"/>
            <w:shd w:val="clear" w:color="auto" w:fill="auto"/>
          </w:tcPr>
          <w:p w:rsidR="008C3BEC" w:rsidRPr="00977F82" w:rsidRDefault="008C3BEC" w:rsidP="00F01C38">
            <w:pPr>
              <w:pStyle w:val="Tabletext"/>
              <w:rPr>
                <w:color w:val="000000" w:themeColor="text1"/>
              </w:rPr>
            </w:pPr>
            <w:r w:rsidRPr="00977F82">
              <w:rPr>
                <w:color w:val="000000" w:themeColor="text1"/>
              </w:rPr>
              <w:t xml:space="preserve">Hand or wrist </w:t>
            </w:r>
          </w:p>
        </w:tc>
        <w:tc>
          <w:tcPr>
            <w:tcW w:w="1903" w:type="pct"/>
            <w:vAlign w:val="center"/>
          </w:tcPr>
          <w:p w:rsidR="008C3BEC" w:rsidRPr="00663BA8" w:rsidRDefault="008C3BEC" w:rsidP="00F01C38">
            <w:pPr>
              <w:pStyle w:val="Tabletext"/>
              <w:jc w:val="center"/>
              <w:rPr>
                <w:color w:val="00B050"/>
              </w:rPr>
            </w:pPr>
            <w:r>
              <w:t>8.86 (8.08–9.73)</w:t>
            </w:r>
          </w:p>
        </w:tc>
        <w:tc>
          <w:tcPr>
            <w:tcW w:w="1903" w:type="pct"/>
            <w:shd w:val="clear" w:color="auto" w:fill="auto"/>
            <w:vAlign w:val="center"/>
          </w:tcPr>
          <w:p w:rsidR="008C3BEC" w:rsidRPr="00C31254" w:rsidRDefault="008C3BEC" w:rsidP="00F01C38">
            <w:pPr>
              <w:pStyle w:val="Tabletext"/>
              <w:jc w:val="center"/>
            </w:pPr>
            <w:r w:rsidRPr="00C31254">
              <w:t>8.90 (8.11–9.77)</w:t>
            </w:r>
          </w:p>
        </w:tc>
      </w:tr>
      <w:tr w:rsidR="008C3BEC" w:rsidRPr="00977F82" w:rsidTr="00F01C38">
        <w:tc>
          <w:tcPr>
            <w:tcW w:w="1195" w:type="pct"/>
            <w:shd w:val="clear" w:color="auto" w:fill="auto"/>
          </w:tcPr>
          <w:p w:rsidR="008C3BEC" w:rsidRPr="00977F82" w:rsidRDefault="008C3BEC" w:rsidP="00F01C38">
            <w:pPr>
              <w:pStyle w:val="Tabletext"/>
              <w:rPr>
                <w:color w:val="000000" w:themeColor="text1"/>
              </w:rPr>
            </w:pPr>
            <w:r w:rsidRPr="00977F82">
              <w:rPr>
                <w:color w:val="000000" w:themeColor="text1"/>
              </w:rPr>
              <w:t xml:space="preserve">Shoulder </w:t>
            </w:r>
          </w:p>
        </w:tc>
        <w:tc>
          <w:tcPr>
            <w:tcW w:w="1903" w:type="pct"/>
            <w:vAlign w:val="center"/>
          </w:tcPr>
          <w:p w:rsidR="008C3BEC" w:rsidRPr="00663BA8" w:rsidRDefault="008C3BEC" w:rsidP="00F01C38">
            <w:pPr>
              <w:pStyle w:val="Tabletext"/>
              <w:jc w:val="center"/>
              <w:rPr>
                <w:color w:val="00B050"/>
              </w:rPr>
            </w:pPr>
            <w:r>
              <w:t>5.00 (4.51–5.54)</w:t>
            </w:r>
          </w:p>
        </w:tc>
        <w:tc>
          <w:tcPr>
            <w:tcW w:w="1903" w:type="pct"/>
            <w:shd w:val="clear" w:color="auto" w:fill="auto"/>
            <w:vAlign w:val="center"/>
          </w:tcPr>
          <w:p w:rsidR="008C3BEC" w:rsidRPr="00C31254" w:rsidRDefault="008C3BEC" w:rsidP="00F01C38">
            <w:pPr>
              <w:pStyle w:val="Tabletext"/>
              <w:jc w:val="center"/>
            </w:pPr>
            <w:r w:rsidRPr="00C31254">
              <w:t>5.01 (4.52–5.56)</w:t>
            </w:r>
          </w:p>
        </w:tc>
      </w:tr>
      <w:tr w:rsidR="008C3BEC" w:rsidRPr="00977F82" w:rsidTr="00F01C38">
        <w:tc>
          <w:tcPr>
            <w:tcW w:w="1195" w:type="pct"/>
            <w:shd w:val="clear" w:color="auto" w:fill="auto"/>
          </w:tcPr>
          <w:p w:rsidR="008C3BEC" w:rsidRPr="00977F82" w:rsidRDefault="008C3BEC" w:rsidP="00F01C38">
            <w:pPr>
              <w:pStyle w:val="Tabletext"/>
              <w:rPr>
                <w:color w:val="000000" w:themeColor="text1"/>
              </w:rPr>
            </w:pPr>
            <w:r w:rsidRPr="00977F82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1903" w:type="pct"/>
            <w:vAlign w:val="center"/>
          </w:tcPr>
          <w:p w:rsidR="008C3BEC" w:rsidRPr="00663BA8" w:rsidRDefault="008C3BEC" w:rsidP="00F01C38">
            <w:pPr>
              <w:pStyle w:val="Tabletext"/>
              <w:jc w:val="center"/>
              <w:rPr>
                <w:color w:val="00B050"/>
              </w:rPr>
            </w:pPr>
            <w:r>
              <w:t>3.48 (3.16–3.84)</w:t>
            </w:r>
          </w:p>
        </w:tc>
        <w:tc>
          <w:tcPr>
            <w:tcW w:w="1903" w:type="pct"/>
            <w:shd w:val="clear" w:color="auto" w:fill="auto"/>
            <w:vAlign w:val="center"/>
          </w:tcPr>
          <w:p w:rsidR="008C3BEC" w:rsidRPr="00C31254" w:rsidRDefault="008C3BEC" w:rsidP="00F01C38">
            <w:pPr>
              <w:pStyle w:val="Tabletext"/>
              <w:jc w:val="center"/>
            </w:pPr>
            <w:r w:rsidRPr="00C31254">
              <w:t>3.47 (3.15–3.83)</w:t>
            </w:r>
          </w:p>
        </w:tc>
      </w:tr>
      <w:tr w:rsidR="008C3BEC" w:rsidRPr="00977F82" w:rsidTr="00F01C38">
        <w:tc>
          <w:tcPr>
            <w:tcW w:w="1195" w:type="pct"/>
            <w:tcBorders>
              <w:bottom w:val="single" w:sz="4" w:space="0" w:color="auto"/>
            </w:tcBorders>
            <w:shd w:val="clear" w:color="auto" w:fill="auto"/>
          </w:tcPr>
          <w:p w:rsidR="008C3BEC" w:rsidRPr="00977F82" w:rsidRDefault="008C3BEC" w:rsidP="00F01C38">
            <w:pPr>
              <w:pStyle w:val="Tabletext"/>
              <w:rPr>
                <w:color w:val="000000" w:themeColor="text1"/>
              </w:rPr>
            </w:pPr>
            <w:proofErr w:type="spellStart"/>
            <w:r w:rsidRPr="00977F82">
              <w:rPr>
                <w:color w:val="000000" w:themeColor="text1"/>
              </w:rPr>
              <w:t>Other</w:t>
            </w:r>
            <w:r w:rsidRPr="001E1B54">
              <w:rPr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903" w:type="pct"/>
            <w:tcBorders>
              <w:bottom w:val="single" w:sz="4" w:space="0" w:color="auto"/>
            </w:tcBorders>
            <w:vAlign w:val="center"/>
          </w:tcPr>
          <w:p w:rsidR="008C3BEC" w:rsidRPr="00663BA8" w:rsidRDefault="008C3BEC" w:rsidP="00F01C38">
            <w:pPr>
              <w:pStyle w:val="Tabletext"/>
              <w:jc w:val="center"/>
              <w:rPr>
                <w:color w:val="00B050"/>
              </w:rPr>
            </w:pPr>
            <w:r>
              <w:t>4.27 (3.76–4.85)</w:t>
            </w:r>
          </w:p>
        </w:tc>
        <w:tc>
          <w:tcPr>
            <w:tcW w:w="19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3BEC" w:rsidRPr="00C31254" w:rsidRDefault="008C3BEC" w:rsidP="00F01C38">
            <w:pPr>
              <w:pStyle w:val="Tabletext"/>
              <w:jc w:val="center"/>
            </w:pPr>
            <w:r w:rsidRPr="00C31254">
              <w:t>4.26 (3.75 –4.84)</w:t>
            </w:r>
          </w:p>
        </w:tc>
      </w:tr>
    </w:tbl>
    <w:p w:rsidR="008C3BEC" w:rsidRPr="00EE3DEC" w:rsidRDefault="008C3BEC" w:rsidP="008C3BEC">
      <w:pPr>
        <w:pStyle w:val="Footer"/>
      </w:pPr>
      <w:proofErr w:type="spellStart"/>
      <w:proofErr w:type="gramStart"/>
      <w:r w:rsidRPr="00EE3DEC">
        <w:rPr>
          <w:vertAlign w:val="superscript"/>
        </w:rPr>
        <w:t>a</w:t>
      </w:r>
      <w:r w:rsidRPr="00EE3DEC">
        <w:t>Index</w:t>
      </w:r>
      <w:proofErr w:type="spellEnd"/>
      <w:proofErr w:type="gramEnd"/>
      <w:r w:rsidRPr="00EE3DEC">
        <w:t xml:space="preserve"> </w:t>
      </w:r>
      <w:r>
        <w:t>OA</w:t>
      </w:r>
      <w:r w:rsidRPr="00EE3DEC">
        <w:t xml:space="preserve"> diagnosis</w:t>
      </w:r>
      <w:r>
        <w:t>.</w:t>
      </w:r>
    </w:p>
    <w:p w:rsidR="008C3BEC" w:rsidRDefault="008C3BEC" w:rsidP="008C3BEC">
      <w:pPr>
        <w:pStyle w:val="Footer"/>
      </w:pPr>
      <w:proofErr w:type="spellStart"/>
      <w:proofErr w:type="gramStart"/>
      <w:r>
        <w:rPr>
          <w:vertAlign w:val="superscript"/>
        </w:rPr>
        <w:t>b</w:t>
      </w:r>
      <w:r w:rsidRPr="00EE3DEC">
        <w:t>Propensity</w:t>
      </w:r>
      <w:proofErr w:type="spellEnd"/>
      <w:r w:rsidRPr="00EE3DEC">
        <w:t>-score</w:t>
      </w:r>
      <w:proofErr w:type="gramEnd"/>
      <w:r w:rsidRPr="00EE3DEC">
        <w:t xml:space="preserve"> weighted </w:t>
      </w:r>
      <w:r>
        <w:t xml:space="preserve">hazard </w:t>
      </w:r>
      <w:proofErr w:type="spellStart"/>
      <w:r>
        <w:t>ratiog</w:t>
      </w:r>
      <w:proofErr w:type="spellEnd"/>
      <w:r>
        <w:t>.</w:t>
      </w:r>
    </w:p>
    <w:p w:rsidR="008C3BEC" w:rsidRDefault="008C3BEC" w:rsidP="008C3BEC">
      <w:pPr>
        <w:pStyle w:val="Footer"/>
      </w:pPr>
      <w:proofErr w:type="spellStart"/>
      <w:proofErr w:type="gramStart"/>
      <w:r>
        <w:rPr>
          <w:vertAlign w:val="superscript"/>
        </w:rPr>
        <w:t>c</w:t>
      </w:r>
      <w:r>
        <w:t>Other</w:t>
      </w:r>
      <w:proofErr w:type="spellEnd"/>
      <w:proofErr w:type="gramEnd"/>
      <w:r>
        <w:t xml:space="preserve"> OA</w:t>
      </w:r>
      <w:r w:rsidRPr="000F7E7D">
        <w:t xml:space="preserve"> </w:t>
      </w:r>
      <w:r>
        <w:t xml:space="preserve">includes </w:t>
      </w:r>
      <w:r w:rsidRPr="00731814">
        <w:t>elbow, ankle</w:t>
      </w:r>
      <w:r>
        <w:t xml:space="preserve">, and </w:t>
      </w:r>
      <w:r w:rsidRPr="00731814">
        <w:t>foot</w:t>
      </w:r>
      <w:r>
        <w:t>.</w:t>
      </w:r>
    </w:p>
    <w:p w:rsidR="008C3BEC" w:rsidRPr="00B27C99" w:rsidRDefault="008C3BEC" w:rsidP="008C3BEC">
      <w:pPr>
        <w:pStyle w:val="Footer"/>
      </w:pPr>
      <w:proofErr w:type="spellStart"/>
      <w:proofErr w:type="gramStart"/>
      <w:r>
        <w:rPr>
          <w:vertAlign w:val="superscript"/>
        </w:rPr>
        <w:t>d</w:t>
      </w:r>
      <w:r>
        <w:t>Sensitivity</w:t>
      </w:r>
      <w:proofErr w:type="spellEnd"/>
      <w:proofErr w:type="gramEnd"/>
      <w:r>
        <w:t xml:space="preserve"> analysis excluded patients with RA from the analysis. </w:t>
      </w:r>
    </w:p>
    <w:p w:rsidR="008C3BEC" w:rsidRDefault="008C3BEC" w:rsidP="008C3BEC">
      <w:pPr>
        <w:pStyle w:val="Footer"/>
        <w:rPr>
          <w:rFonts w:eastAsiaTheme="minorHAnsi"/>
          <w:lang w:val="en-US"/>
        </w:rPr>
      </w:pPr>
      <w:proofErr w:type="gramStart"/>
      <w:r w:rsidRPr="00EE3DEC">
        <w:t>CI, confidence interval; CTS, carpal tunnel syndrome; OA, osteoarthritis</w:t>
      </w:r>
      <w:r>
        <w:t>; RA, rheumatoid arthritis</w:t>
      </w:r>
      <w:r w:rsidRPr="00EE3DEC">
        <w:t>.</w:t>
      </w:r>
      <w:proofErr w:type="gramEnd"/>
    </w:p>
    <w:p w:rsidR="003C2F31" w:rsidRPr="008C3BEC" w:rsidRDefault="003C2F31" w:rsidP="008C3BEC">
      <w:bookmarkStart w:id="0" w:name="_GoBack"/>
      <w:bookmarkEnd w:id="0"/>
    </w:p>
    <w:sectPr w:rsidR="003C2F31" w:rsidRPr="008C3BEC" w:rsidSect="00E20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754"/>
    <w:rsid w:val="00010E94"/>
    <w:rsid w:val="00021F97"/>
    <w:rsid w:val="00044E71"/>
    <w:rsid w:val="00056494"/>
    <w:rsid w:val="00073547"/>
    <w:rsid w:val="00076176"/>
    <w:rsid w:val="00086462"/>
    <w:rsid w:val="000B63DD"/>
    <w:rsid w:val="000C6ABB"/>
    <w:rsid w:val="000E2D2B"/>
    <w:rsid w:val="000F2863"/>
    <w:rsid w:val="000F5394"/>
    <w:rsid w:val="000F5FE2"/>
    <w:rsid w:val="001063DE"/>
    <w:rsid w:val="00132480"/>
    <w:rsid w:val="001632F1"/>
    <w:rsid w:val="00167F00"/>
    <w:rsid w:val="0017492B"/>
    <w:rsid w:val="001756AA"/>
    <w:rsid w:val="0018234D"/>
    <w:rsid w:val="00190863"/>
    <w:rsid w:val="001A3002"/>
    <w:rsid w:val="001B1B75"/>
    <w:rsid w:val="001C0F0F"/>
    <w:rsid w:val="001C218E"/>
    <w:rsid w:val="001C2FDA"/>
    <w:rsid w:val="001D3DB6"/>
    <w:rsid w:val="001E2C9A"/>
    <w:rsid w:val="001E7DA1"/>
    <w:rsid w:val="002070D6"/>
    <w:rsid w:val="00211A00"/>
    <w:rsid w:val="00235B27"/>
    <w:rsid w:val="00273C98"/>
    <w:rsid w:val="002756A4"/>
    <w:rsid w:val="002813C4"/>
    <w:rsid w:val="002875AD"/>
    <w:rsid w:val="00294636"/>
    <w:rsid w:val="00295F3F"/>
    <w:rsid w:val="002A7A31"/>
    <w:rsid w:val="002E7156"/>
    <w:rsid w:val="002F1A3F"/>
    <w:rsid w:val="002F6206"/>
    <w:rsid w:val="00360BA6"/>
    <w:rsid w:val="00360DC5"/>
    <w:rsid w:val="00364D08"/>
    <w:rsid w:val="00387E9C"/>
    <w:rsid w:val="003B50D0"/>
    <w:rsid w:val="003C2AC2"/>
    <w:rsid w:val="003C2F31"/>
    <w:rsid w:val="003C4080"/>
    <w:rsid w:val="003C731D"/>
    <w:rsid w:val="003D3C8E"/>
    <w:rsid w:val="003F0AFE"/>
    <w:rsid w:val="00400447"/>
    <w:rsid w:val="00413340"/>
    <w:rsid w:val="0041524A"/>
    <w:rsid w:val="004305F0"/>
    <w:rsid w:val="004629A5"/>
    <w:rsid w:val="00472874"/>
    <w:rsid w:val="00477C3D"/>
    <w:rsid w:val="00486A3D"/>
    <w:rsid w:val="00492C55"/>
    <w:rsid w:val="004A0B25"/>
    <w:rsid w:val="004A604A"/>
    <w:rsid w:val="004C4A76"/>
    <w:rsid w:val="004C7648"/>
    <w:rsid w:val="004D5D70"/>
    <w:rsid w:val="004F42F0"/>
    <w:rsid w:val="005028B7"/>
    <w:rsid w:val="00524CD7"/>
    <w:rsid w:val="00567ABD"/>
    <w:rsid w:val="00580C5E"/>
    <w:rsid w:val="00590C88"/>
    <w:rsid w:val="005C19EC"/>
    <w:rsid w:val="005C1C6F"/>
    <w:rsid w:val="005C6CFC"/>
    <w:rsid w:val="005F12B0"/>
    <w:rsid w:val="00613ACE"/>
    <w:rsid w:val="006207BD"/>
    <w:rsid w:val="0062255B"/>
    <w:rsid w:val="00623C51"/>
    <w:rsid w:val="00643F64"/>
    <w:rsid w:val="00692762"/>
    <w:rsid w:val="006C1386"/>
    <w:rsid w:val="006C2799"/>
    <w:rsid w:val="006C577F"/>
    <w:rsid w:val="007029ED"/>
    <w:rsid w:val="0071019F"/>
    <w:rsid w:val="00713470"/>
    <w:rsid w:val="00747D09"/>
    <w:rsid w:val="00752538"/>
    <w:rsid w:val="00766FE6"/>
    <w:rsid w:val="007B5FD2"/>
    <w:rsid w:val="007C3943"/>
    <w:rsid w:val="007C3C49"/>
    <w:rsid w:val="007D0D5D"/>
    <w:rsid w:val="007E22A1"/>
    <w:rsid w:val="007E466F"/>
    <w:rsid w:val="008012E8"/>
    <w:rsid w:val="00813477"/>
    <w:rsid w:val="00815E5F"/>
    <w:rsid w:val="0081637B"/>
    <w:rsid w:val="00830207"/>
    <w:rsid w:val="008509B3"/>
    <w:rsid w:val="00856EAC"/>
    <w:rsid w:val="00857297"/>
    <w:rsid w:val="008655DA"/>
    <w:rsid w:val="008944A9"/>
    <w:rsid w:val="008C3BEC"/>
    <w:rsid w:val="008D2ED9"/>
    <w:rsid w:val="008E76DE"/>
    <w:rsid w:val="008F5361"/>
    <w:rsid w:val="00907913"/>
    <w:rsid w:val="00914884"/>
    <w:rsid w:val="00915E32"/>
    <w:rsid w:val="00916CB5"/>
    <w:rsid w:val="00934F0E"/>
    <w:rsid w:val="00952E76"/>
    <w:rsid w:val="00952EF5"/>
    <w:rsid w:val="009557AC"/>
    <w:rsid w:val="00970A28"/>
    <w:rsid w:val="00971BFF"/>
    <w:rsid w:val="00982BFB"/>
    <w:rsid w:val="009A0DFF"/>
    <w:rsid w:val="009D308D"/>
    <w:rsid w:val="009F695E"/>
    <w:rsid w:val="00A30B35"/>
    <w:rsid w:val="00A3407C"/>
    <w:rsid w:val="00A50821"/>
    <w:rsid w:val="00A77F74"/>
    <w:rsid w:val="00AB3575"/>
    <w:rsid w:val="00AC3DB2"/>
    <w:rsid w:val="00AE37B0"/>
    <w:rsid w:val="00AF0B44"/>
    <w:rsid w:val="00B11471"/>
    <w:rsid w:val="00B307D7"/>
    <w:rsid w:val="00B57850"/>
    <w:rsid w:val="00B60754"/>
    <w:rsid w:val="00B75A35"/>
    <w:rsid w:val="00B77FE3"/>
    <w:rsid w:val="00B94BE0"/>
    <w:rsid w:val="00B95B52"/>
    <w:rsid w:val="00BA185D"/>
    <w:rsid w:val="00BA72B5"/>
    <w:rsid w:val="00BE535B"/>
    <w:rsid w:val="00BE7888"/>
    <w:rsid w:val="00BF6077"/>
    <w:rsid w:val="00C07C5E"/>
    <w:rsid w:val="00C3579A"/>
    <w:rsid w:val="00C402BC"/>
    <w:rsid w:val="00C52AE1"/>
    <w:rsid w:val="00C554D9"/>
    <w:rsid w:val="00C66522"/>
    <w:rsid w:val="00C74933"/>
    <w:rsid w:val="00C9122F"/>
    <w:rsid w:val="00CA1144"/>
    <w:rsid w:val="00CB0324"/>
    <w:rsid w:val="00CB5537"/>
    <w:rsid w:val="00CC52B2"/>
    <w:rsid w:val="00CD2F91"/>
    <w:rsid w:val="00CD4657"/>
    <w:rsid w:val="00D101D7"/>
    <w:rsid w:val="00D13E71"/>
    <w:rsid w:val="00D15CB9"/>
    <w:rsid w:val="00D63C91"/>
    <w:rsid w:val="00D85387"/>
    <w:rsid w:val="00D930E0"/>
    <w:rsid w:val="00DA0A55"/>
    <w:rsid w:val="00DA6C88"/>
    <w:rsid w:val="00DB091D"/>
    <w:rsid w:val="00DB3597"/>
    <w:rsid w:val="00DC6AC2"/>
    <w:rsid w:val="00DD218B"/>
    <w:rsid w:val="00DE3826"/>
    <w:rsid w:val="00E3727C"/>
    <w:rsid w:val="00EA3583"/>
    <w:rsid w:val="00ED0522"/>
    <w:rsid w:val="00ED0D0B"/>
    <w:rsid w:val="00F02289"/>
    <w:rsid w:val="00F1250B"/>
    <w:rsid w:val="00F32BBD"/>
    <w:rsid w:val="00F41E7C"/>
    <w:rsid w:val="00F76CF8"/>
    <w:rsid w:val="00FB1F77"/>
    <w:rsid w:val="00FB39E5"/>
    <w:rsid w:val="00FC19FE"/>
    <w:rsid w:val="00FC23D8"/>
    <w:rsid w:val="00FE2E17"/>
    <w:rsid w:val="00FF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754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60754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B60754"/>
    <w:rPr>
      <w:rFonts w:ascii="Arial" w:eastAsia="Times New Roman" w:hAnsi="Arial" w:cs="Times New Roman"/>
      <w:sz w:val="18"/>
      <w:szCs w:val="20"/>
      <w:lang w:val="en-GB"/>
    </w:rPr>
  </w:style>
  <w:style w:type="paragraph" w:customStyle="1" w:styleId="Tabletext">
    <w:name w:val="Table text"/>
    <w:basedOn w:val="Normal"/>
    <w:rsid w:val="00B60754"/>
    <w:pPr>
      <w:spacing w:before="120" w:after="120" w:line="240" w:lineRule="auto"/>
    </w:pPr>
    <w:rPr>
      <w:sz w:val="20"/>
    </w:rPr>
  </w:style>
  <w:style w:type="paragraph" w:customStyle="1" w:styleId="Tablelegend">
    <w:name w:val="Table legend"/>
    <w:basedOn w:val="Normal"/>
    <w:next w:val="Normal"/>
    <w:link w:val="TablelegendChar"/>
    <w:qFormat/>
    <w:rsid w:val="00B60754"/>
    <w:pPr>
      <w:pageBreakBefore/>
      <w:outlineLvl w:val="0"/>
    </w:pPr>
    <w:rPr>
      <w:b/>
    </w:rPr>
  </w:style>
  <w:style w:type="character" w:customStyle="1" w:styleId="TablelegendChar">
    <w:name w:val="Table legend Char"/>
    <w:link w:val="Tablelegend"/>
    <w:rsid w:val="00B60754"/>
    <w:rPr>
      <w:rFonts w:ascii="Arial" w:eastAsia="Times New Roman" w:hAnsi="Arial" w:cs="Times New Roman"/>
      <w:b/>
      <w:sz w:val="24"/>
      <w:szCs w:val="20"/>
      <w:lang w:val="en-GB"/>
    </w:rPr>
  </w:style>
  <w:style w:type="table" w:styleId="TableGrid">
    <w:name w:val="Table Grid"/>
    <w:basedOn w:val="TableNormal"/>
    <w:rsid w:val="00073547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754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60754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B60754"/>
    <w:rPr>
      <w:rFonts w:ascii="Arial" w:eastAsia="Times New Roman" w:hAnsi="Arial" w:cs="Times New Roman"/>
      <w:sz w:val="18"/>
      <w:szCs w:val="20"/>
      <w:lang w:val="en-GB"/>
    </w:rPr>
  </w:style>
  <w:style w:type="paragraph" w:customStyle="1" w:styleId="Tabletext">
    <w:name w:val="Table text"/>
    <w:basedOn w:val="Normal"/>
    <w:rsid w:val="00B60754"/>
    <w:pPr>
      <w:spacing w:before="120" w:after="120" w:line="240" w:lineRule="auto"/>
    </w:pPr>
    <w:rPr>
      <w:sz w:val="20"/>
    </w:rPr>
  </w:style>
  <w:style w:type="paragraph" w:customStyle="1" w:styleId="Tablelegend">
    <w:name w:val="Table legend"/>
    <w:basedOn w:val="Normal"/>
    <w:next w:val="Normal"/>
    <w:link w:val="TablelegendChar"/>
    <w:qFormat/>
    <w:rsid w:val="00B60754"/>
    <w:pPr>
      <w:pageBreakBefore/>
      <w:outlineLvl w:val="0"/>
    </w:pPr>
    <w:rPr>
      <w:b/>
    </w:rPr>
  </w:style>
  <w:style w:type="character" w:customStyle="1" w:styleId="TablelegendChar">
    <w:name w:val="Table legend Char"/>
    <w:link w:val="Tablelegend"/>
    <w:rsid w:val="00B60754"/>
    <w:rPr>
      <w:rFonts w:ascii="Arial" w:eastAsia="Times New Roman" w:hAnsi="Arial" w:cs="Times New Roman"/>
      <w:b/>
      <w:sz w:val="24"/>
      <w:szCs w:val="20"/>
      <w:lang w:val="en-GB"/>
    </w:rPr>
  </w:style>
  <w:style w:type="table" w:styleId="TableGrid">
    <w:name w:val="Table Grid"/>
    <w:basedOn w:val="TableNormal"/>
    <w:rsid w:val="00073547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fer Joy Supil Japinan</dc:creator>
  <cp:lastModifiedBy>Jenniffer Joy Supil Japinan</cp:lastModifiedBy>
  <cp:revision>2</cp:revision>
  <dcterms:created xsi:type="dcterms:W3CDTF">2024-04-22T07:56:00Z</dcterms:created>
  <dcterms:modified xsi:type="dcterms:W3CDTF">2024-04-22T07:56:00Z</dcterms:modified>
</cp:coreProperties>
</file>